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D295A" w14:textId="0F1F2FD1" w:rsidR="001B6BF4" w:rsidRDefault="001B6BF4"/>
    <w:tbl>
      <w:tblPr>
        <w:tblW w:w="10044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3880"/>
        <w:gridCol w:w="3780"/>
        <w:gridCol w:w="1134"/>
      </w:tblGrid>
      <w:tr w:rsidR="00EC408B" w:rsidRPr="006E474F" w14:paraId="240F371F" w14:textId="77777777" w:rsidTr="00802E8E">
        <w:trPr>
          <w:trHeight w:val="55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A2ECE" w14:textId="77777777" w:rsidR="00EC408B" w:rsidRPr="00102EDB" w:rsidRDefault="00EC408B" w:rsidP="00802E8E">
            <w:pPr>
              <w:pStyle w:val="EndNoteBibliography"/>
              <w:suppressLineNumbers/>
              <w:spacing w:after="0"/>
              <w:jc w:val="both"/>
              <w:rPr>
                <w:b/>
                <w:bCs/>
              </w:rPr>
            </w:pPr>
            <w:r w:rsidRPr="00102EDB">
              <w:rPr>
                <w:b/>
                <w:bCs/>
              </w:rPr>
              <w:t>Primer Target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2726B" w14:textId="77777777" w:rsidR="00EC408B" w:rsidRPr="00102EDB" w:rsidRDefault="00EC408B" w:rsidP="00802E8E">
            <w:pPr>
              <w:pStyle w:val="EndNoteBibliography"/>
              <w:suppressLineNumbers/>
              <w:spacing w:after="0"/>
              <w:jc w:val="both"/>
              <w:rPr>
                <w:b/>
                <w:bCs/>
              </w:rPr>
            </w:pPr>
            <w:r w:rsidRPr="00102EDB">
              <w:rPr>
                <w:b/>
                <w:bCs/>
              </w:rPr>
              <w:t>Forward Primer (5’ to 3’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C6E0D" w14:textId="77777777" w:rsidR="00EC408B" w:rsidRPr="00102EDB" w:rsidRDefault="00EC408B" w:rsidP="00802E8E">
            <w:pPr>
              <w:pStyle w:val="EndNoteBibliography"/>
              <w:suppressLineNumbers/>
              <w:spacing w:after="0"/>
              <w:jc w:val="both"/>
              <w:rPr>
                <w:b/>
                <w:bCs/>
              </w:rPr>
            </w:pPr>
            <w:r w:rsidRPr="00102EDB">
              <w:rPr>
                <w:b/>
                <w:bCs/>
              </w:rPr>
              <w:t>Reverse Primer (5’ to 3’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6DA3E" w14:textId="77777777" w:rsidR="00EC408B" w:rsidRPr="00102EDB" w:rsidRDefault="00EC408B" w:rsidP="00802E8E">
            <w:pPr>
              <w:pStyle w:val="EndNoteBibliography"/>
              <w:suppressLineNumbers/>
              <w:spacing w:after="0"/>
              <w:jc w:val="both"/>
              <w:rPr>
                <w:b/>
                <w:bCs/>
              </w:rPr>
            </w:pPr>
            <w:r w:rsidRPr="00102EDB">
              <w:rPr>
                <w:b/>
                <w:bCs/>
              </w:rPr>
              <w:t>Product Length</w:t>
            </w:r>
          </w:p>
        </w:tc>
      </w:tr>
      <w:tr w:rsidR="00EC408B" w:rsidRPr="006E474F" w14:paraId="250206EC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25562" w14:textId="77777777" w:rsidR="00EC408B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Nin</w:t>
            </w:r>
          </w:p>
          <w:p w14:paraId="1852887D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A5’S Ex28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AEEDD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CAGGTGAGACTGGACGAGAA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A6AC1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GCAAAGCCTGTGGTGTGT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E391D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237</w:t>
            </w:r>
          </w:p>
        </w:tc>
      </w:tr>
      <w:tr w:rsidR="00EC408B" w:rsidRPr="006E474F" w14:paraId="7300A1A5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04919" w14:textId="77777777" w:rsidR="00EC408B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Nin</w:t>
            </w:r>
          </w:p>
          <w:p w14:paraId="26913B38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Ex29 (+)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9A5D7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GTGGTTGGAAGCAGCCGA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C026C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CCATCGGACAGGCTTGC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5B07E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142</w:t>
            </w:r>
          </w:p>
        </w:tc>
      </w:tr>
      <w:tr w:rsidR="00EC408B" w:rsidRPr="006E474F" w14:paraId="3D50177F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628E7" w14:textId="77777777" w:rsidR="00EC408B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Nin</w:t>
            </w:r>
          </w:p>
          <w:p w14:paraId="709C30C2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Ex18 (-)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772A5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GAGGGAAGATATGAATCTGAAAAGC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5FAA2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TTGGGAGTTCTTTTGGCTGA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CF8C3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276</w:t>
            </w:r>
          </w:p>
        </w:tc>
      </w:tr>
      <w:tr w:rsidR="00EC408B" w:rsidRPr="006E474F" w14:paraId="0AFA6BB3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247FE" w14:textId="77777777" w:rsidR="00EC408B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Nin</w:t>
            </w:r>
          </w:p>
          <w:p w14:paraId="20B0A17C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3’ UTR</w:t>
            </w:r>
            <w:r w:rsidRPr="006E474F">
              <w:t xml:space="preserve"> 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FCD17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AACCAACACACCACAGGGAA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BCA4A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CTTTGGTGTGCATCCTTTGG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C580B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366</w:t>
            </w:r>
          </w:p>
        </w:tc>
      </w:tr>
      <w:tr w:rsidR="00EC408B" w:rsidRPr="006E474F" w14:paraId="26B5E2FF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02735D" w14:textId="77777777" w:rsidR="00EC408B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Nin</w:t>
            </w:r>
          </w:p>
          <w:p w14:paraId="2D109F9C" w14:textId="77777777" w:rsidR="00EC408B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Ex32-33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C801EE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CTAAAGCTGGTGAAGAGACTT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EF4A2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GACGATGGTACTGAGGCTG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FBB75A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214</w:t>
            </w:r>
          </w:p>
        </w:tc>
      </w:tr>
      <w:tr w:rsidR="00EC408B" w:rsidRPr="006E474F" w14:paraId="52C07209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2084F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 xml:space="preserve">Ublcp1 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596F7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TCCTGGTGCTGGATGTTGAC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D5A85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TCACGCCCAGCTCTTTCAT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68386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183</w:t>
            </w:r>
          </w:p>
        </w:tc>
      </w:tr>
      <w:tr w:rsidR="00EC408B" w:rsidRPr="006E474F" w14:paraId="592F4975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3B29D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Ppp2r2a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807BB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91571D">
              <w:t>ATCTCTCACCCTTGCCCTTT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D4A7A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91571D">
              <w:t>CCCATTTTGTGTGCTTTCG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F1757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79</w:t>
            </w:r>
          </w:p>
        </w:tc>
      </w:tr>
      <w:tr w:rsidR="00EC408B" w:rsidRPr="006E474F" w14:paraId="1628E7CB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1FA14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Stab2b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38C4F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CCTCACCCCTCTGGTTAGT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A91A2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ACAGATAGGGCAGAACAGG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1D302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6E474F">
              <w:t>146</w:t>
            </w:r>
          </w:p>
        </w:tc>
      </w:tr>
      <w:tr w:rsidR="00EC408B" w:rsidRPr="006E474F" w14:paraId="641710DD" w14:textId="77777777" w:rsidTr="00802E8E">
        <w:trPr>
          <w:trHeight w:val="26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511829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Sort1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8A653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91571D">
              <w:t>ATCTCTCACCCTTGCCCTTT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B1984A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 w:rsidRPr="0091571D">
              <w:t>GAAGGCTGCACTCGTTCTT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C3C6E" w14:textId="77777777" w:rsidR="00EC408B" w:rsidRPr="006E474F" w:rsidRDefault="00EC408B" w:rsidP="00802E8E">
            <w:pPr>
              <w:pStyle w:val="EndNoteBibliography"/>
              <w:suppressLineNumbers/>
              <w:spacing w:after="0"/>
              <w:jc w:val="both"/>
            </w:pPr>
            <w:r>
              <w:t>202</w:t>
            </w:r>
          </w:p>
        </w:tc>
      </w:tr>
    </w:tbl>
    <w:p w14:paraId="63EEE45F" w14:textId="77777777" w:rsidR="00EC408B" w:rsidRDefault="00EC408B" w:rsidP="00EC408B">
      <w:pPr>
        <w:pStyle w:val="EndNoteBibliography"/>
        <w:suppressLineNumbers/>
        <w:spacing w:after="0"/>
        <w:jc w:val="both"/>
      </w:pPr>
    </w:p>
    <w:p w14:paraId="5EBBF48A" w14:textId="77777777" w:rsidR="00EC408B" w:rsidRDefault="00EC408B" w:rsidP="00EC408B">
      <w:pPr>
        <w:pStyle w:val="EndNoteBibliography"/>
        <w:suppressLineNumbers/>
        <w:spacing w:after="0"/>
        <w:jc w:val="both"/>
      </w:pPr>
      <w:r w:rsidRPr="006E474F">
        <w:rPr>
          <w:b/>
          <w:bCs/>
        </w:rPr>
        <w:t>Supplementary Table 1.</w:t>
      </w:r>
      <w:r>
        <w:t xml:space="preserve"> Primers used for quantitative reverse-transcriptase PCR (qRT-PCR). (+)Product size confirms Ex29 is present. (-)Product size confirms Ex18 is not present. </w:t>
      </w:r>
      <w:r w:rsidRPr="006E474F">
        <w:rPr>
          <w:i/>
          <w:iCs/>
        </w:rPr>
        <w:t>Ublcp1, Ppp2r2a, and Sort1</w:t>
      </w:r>
      <w:r>
        <w:t xml:space="preserve"> were used as reference genes to calculate relative expression. </w:t>
      </w:r>
      <w:r w:rsidRPr="006E474F">
        <w:rPr>
          <w:i/>
          <w:iCs/>
        </w:rPr>
        <w:t>Stab2b</w:t>
      </w:r>
      <w:r>
        <w:t xml:space="preserve"> was used as a strain control.</w:t>
      </w:r>
    </w:p>
    <w:p w14:paraId="45187E87" w14:textId="57BACA52" w:rsidR="00EC408B" w:rsidRDefault="00EC408B"/>
    <w:p w14:paraId="33F09E5B" w14:textId="77777777" w:rsidR="00EC408B" w:rsidRDefault="00EC408B"/>
    <w:sectPr w:rsidR="00EC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8B"/>
    <w:rsid w:val="00027500"/>
    <w:rsid w:val="0006723E"/>
    <w:rsid w:val="001A4BAE"/>
    <w:rsid w:val="001B6BF4"/>
    <w:rsid w:val="00284C43"/>
    <w:rsid w:val="003979E4"/>
    <w:rsid w:val="003B680B"/>
    <w:rsid w:val="00462D6C"/>
    <w:rsid w:val="005705EB"/>
    <w:rsid w:val="007A6DF6"/>
    <w:rsid w:val="007B324A"/>
    <w:rsid w:val="00A71905"/>
    <w:rsid w:val="00AC7B1F"/>
    <w:rsid w:val="00B20C81"/>
    <w:rsid w:val="00BE3E31"/>
    <w:rsid w:val="00D102F9"/>
    <w:rsid w:val="00D17D9C"/>
    <w:rsid w:val="00D42AAF"/>
    <w:rsid w:val="00E33262"/>
    <w:rsid w:val="00EC408B"/>
    <w:rsid w:val="00F23CCC"/>
    <w:rsid w:val="00FA5C4B"/>
    <w:rsid w:val="00FB2142"/>
    <w:rsid w:val="00FE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78B58"/>
  <w15:chartTrackingRefBased/>
  <w15:docId w15:val="{4095122E-DEDA-0046-BE6E-53E0BFCB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C408B"/>
    <w:pPr>
      <w:spacing w:after="160"/>
    </w:pPr>
    <w:rPr>
      <w:rFonts w:ascii="Arial" w:hAnsi="Arial" w:cs="Arial"/>
      <w:noProof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C408B"/>
    <w:rPr>
      <w:rFonts w:ascii="Arial" w:hAnsi="Arial" w:cs="Arial"/>
      <w:noProof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es</dc:creator>
  <cp:keywords/>
  <dc:description/>
  <cp:lastModifiedBy>Michael Miles</cp:lastModifiedBy>
  <cp:revision>1</cp:revision>
  <dcterms:created xsi:type="dcterms:W3CDTF">2024-06-22T00:44:00Z</dcterms:created>
  <dcterms:modified xsi:type="dcterms:W3CDTF">2024-06-22T00:46:00Z</dcterms:modified>
</cp:coreProperties>
</file>